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7236B" w14:textId="5197312E" w:rsidR="004C09AB" w:rsidRDefault="004C09AB" w:rsidP="004C09AB">
      <w:pPr>
        <w:ind w:left="720" w:hanging="360"/>
      </w:pPr>
    </w:p>
    <w:p w14:paraId="157B7E84" w14:textId="0423DCD3" w:rsidR="004C09AB" w:rsidRPr="00C427A9" w:rsidRDefault="00C427A9" w:rsidP="00C427A9">
      <w:pPr>
        <w:pStyle w:val="EndNoteBibliography"/>
        <w:rPr>
          <w:b/>
          <w:bCs/>
          <w:szCs w:val="24"/>
        </w:rPr>
      </w:pPr>
      <w:r w:rsidRPr="008154EE">
        <w:rPr>
          <w:b/>
          <w:bCs/>
          <w:szCs w:val="24"/>
        </w:rPr>
        <w:t>Supplementary A: MESH terms and keywords</w:t>
      </w:r>
      <w:r>
        <w:rPr>
          <w:b/>
          <w:bCs/>
          <w:szCs w:val="24"/>
        </w:rPr>
        <w:t xml:space="preserve"> used for Medline Search</w:t>
      </w:r>
    </w:p>
    <w:p w14:paraId="23A7A10B" w14:textId="579C088B" w:rsidR="004C09AB" w:rsidRPr="00067B41" w:rsidRDefault="004C09AB" w:rsidP="00067B41">
      <w:pPr>
        <w:rPr>
          <w:rFonts w:ascii="Calibri" w:hAnsi="Calibri" w:cs="Calibri"/>
          <w:color w:val="0A0905"/>
          <w:sz w:val="22"/>
          <w:szCs w:val="22"/>
          <w:lang w:eastAsia="en-AU"/>
        </w:rPr>
      </w:pPr>
    </w:p>
    <w:tbl>
      <w:tblPr>
        <w:tblStyle w:val="TableGrid"/>
        <w:tblW w:w="8957" w:type="dxa"/>
        <w:tblLook w:val="04A0" w:firstRow="1" w:lastRow="0" w:firstColumn="1" w:lastColumn="0" w:noHBand="0" w:noVBand="1"/>
      </w:tblPr>
      <w:tblGrid>
        <w:gridCol w:w="8957"/>
      </w:tblGrid>
      <w:tr w:rsidR="00A15951" w:rsidRPr="00C427A9" w14:paraId="54F02791" w14:textId="77777777" w:rsidTr="00A15951">
        <w:tc>
          <w:tcPr>
            <w:tcW w:w="8957" w:type="dxa"/>
          </w:tcPr>
          <w:p w14:paraId="718D4DD7" w14:textId="619621D0" w:rsidR="0093781F" w:rsidRPr="00067B41" w:rsidRDefault="00067B41" w:rsidP="00067B4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exp Anterior Cruciate Ligament Injuries</w:t>
            </w:r>
          </w:p>
        </w:tc>
      </w:tr>
      <w:tr w:rsidR="00A15951" w:rsidRPr="00C427A9" w14:paraId="05CEA786" w14:textId="77777777" w:rsidTr="00A15951">
        <w:tc>
          <w:tcPr>
            <w:tcW w:w="8957" w:type="dxa"/>
            <w:hideMark/>
          </w:tcPr>
          <w:p w14:paraId="7A0DFDCD" w14:textId="5015EAAB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"</w:t>
            </w:r>
            <w:proofErr w:type="gram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partial</w:t>
            </w:r>
            <w:proofErr w:type="gram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 anterior cruciate </w:t>
            </w:r>
            <w:proofErr w:type="spell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lig</w:t>
            </w:r>
            <w:proofErr w:type="spell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*".</w:t>
            </w:r>
            <w:proofErr w:type="spell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mp</w:t>
            </w:r>
            <w:proofErr w:type="spell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.</w:t>
            </w:r>
          </w:p>
        </w:tc>
      </w:tr>
      <w:tr w:rsidR="00A15951" w:rsidRPr="00C427A9" w14:paraId="17B5C994" w14:textId="77777777" w:rsidTr="00A15951">
        <w:tc>
          <w:tcPr>
            <w:tcW w:w="8957" w:type="dxa"/>
          </w:tcPr>
          <w:p w14:paraId="17439B9E" w14:textId="661E3D62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"</w:t>
            </w:r>
            <w:proofErr w:type="gram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partial</w:t>
            </w:r>
            <w:proofErr w:type="gram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 ACL".</w:t>
            </w:r>
            <w:proofErr w:type="spell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mp</w:t>
            </w:r>
            <w:proofErr w:type="spellEnd"/>
          </w:p>
        </w:tc>
      </w:tr>
      <w:tr w:rsidR="00A15951" w:rsidRPr="00C427A9" w14:paraId="0CF85A0D" w14:textId="77777777" w:rsidTr="00A15951">
        <w:tc>
          <w:tcPr>
            <w:tcW w:w="8957" w:type="dxa"/>
            <w:hideMark/>
          </w:tcPr>
          <w:p w14:paraId="63FD7181" w14:textId="0BA4AEE8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"</w:t>
            </w:r>
            <w:proofErr w:type="gram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anteromedial</w:t>
            </w:r>
            <w:proofErr w:type="gram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 ACL".</w:t>
            </w:r>
            <w:proofErr w:type="spell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mp</w:t>
            </w:r>
            <w:proofErr w:type="spell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. </w:t>
            </w:r>
          </w:p>
        </w:tc>
      </w:tr>
      <w:tr w:rsidR="00A15951" w:rsidRPr="00C427A9" w14:paraId="4D80D6EC" w14:textId="77777777" w:rsidTr="00A15951">
        <w:tc>
          <w:tcPr>
            <w:tcW w:w="8957" w:type="dxa"/>
            <w:hideMark/>
          </w:tcPr>
          <w:p w14:paraId="2EA365B0" w14:textId="7C332AE8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"</w:t>
            </w:r>
            <w:proofErr w:type="gram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anteromedial</w:t>
            </w:r>
            <w:proofErr w:type="gram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 anterior cruciate </w:t>
            </w:r>
            <w:proofErr w:type="spell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lig</w:t>
            </w:r>
            <w:proofErr w:type="spell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*".</w:t>
            </w:r>
            <w:proofErr w:type="spell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mp</w:t>
            </w:r>
            <w:proofErr w:type="spell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. </w:t>
            </w:r>
          </w:p>
        </w:tc>
      </w:tr>
      <w:tr w:rsidR="00A15951" w:rsidRPr="00C427A9" w14:paraId="43F73118" w14:textId="77777777" w:rsidTr="00A15951">
        <w:tc>
          <w:tcPr>
            <w:tcW w:w="8957" w:type="dxa"/>
            <w:hideMark/>
          </w:tcPr>
          <w:p w14:paraId="62C1E83C" w14:textId="376E3578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 "</w:t>
            </w:r>
            <w:proofErr w:type="gram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posterolateral</w:t>
            </w:r>
            <w:proofErr w:type="gram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 ACL".</w:t>
            </w:r>
            <w:proofErr w:type="spell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mp</w:t>
            </w:r>
            <w:proofErr w:type="spellEnd"/>
          </w:p>
        </w:tc>
      </w:tr>
      <w:tr w:rsidR="00A15951" w:rsidRPr="00C427A9" w14:paraId="4CEB1B61" w14:textId="77777777" w:rsidTr="00A15951">
        <w:tc>
          <w:tcPr>
            <w:tcW w:w="8957" w:type="dxa"/>
            <w:hideMark/>
          </w:tcPr>
          <w:p w14:paraId="7D2343C0" w14:textId="1370091B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"</w:t>
            </w:r>
            <w:proofErr w:type="gram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posterolateral</w:t>
            </w:r>
            <w:proofErr w:type="gram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 anterior cruciate </w:t>
            </w:r>
            <w:proofErr w:type="spell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lig</w:t>
            </w:r>
            <w:proofErr w:type="spell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*".</w:t>
            </w:r>
            <w:proofErr w:type="spell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mp</w:t>
            </w:r>
            <w:proofErr w:type="spell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. </w:t>
            </w:r>
          </w:p>
        </w:tc>
      </w:tr>
      <w:tr w:rsidR="00A15951" w:rsidRPr="00C427A9" w14:paraId="21197C7E" w14:textId="77777777" w:rsidTr="00A15951">
        <w:tc>
          <w:tcPr>
            <w:tcW w:w="8957" w:type="dxa"/>
            <w:hideMark/>
          </w:tcPr>
          <w:p w14:paraId="7286312D" w14:textId="62716F2C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1 or 2 or 3 or 4 or 5 or 6 or 7</w:t>
            </w:r>
          </w:p>
        </w:tc>
      </w:tr>
      <w:tr w:rsidR="00A15951" w:rsidRPr="00C427A9" w14:paraId="78D9D34C" w14:textId="77777777" w:rsidTr="00A15951">
        <w:tc>
          <w:tcPr>
            <w:tcW w:w="8957" w:type="dxa"/>
            <w:hideMark/>
          </w:tcPr>
          <w:p w14:paraId="69C9AC09" w14:textId="1B95C871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exp Physical Therapy Modalities/</w:t>
            </w:r>
          </w:p>
        </w:tc>
      </w:tr>
      <w:tr w:rsidR="00A15951" w:rsidRPr="00C427A9" w14:paraId="2FC47F20" w14:textId="77777777" w:rsidTr="00A15951">
        <w:tc>
          <w:tcPr>
            <w:tcW w:w="8957" w:type="dxa"/>
            <w:hideMark/>
          </w:tcPr>
          <w:p w14:paraId="578BF861" w14:textId="17C763B8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exp Rehabilitation/</w:t>
            </w:r>
          </w:p>
        </w:tc>
      </w:tr>
      <w:tr w:rsidR="00A15951" w:rsidRPr="00C427A9" w14:paraId="60BD49AC" w14:textId="77777777" w:rsidTr="00A15951">
        <w:tc>
          <w:tcPr>
            <w:tcW w:w="8957" w:type="dxa"/>
            <w:hideMark/>
          </w:tcPr>
          <w:p w14:paraId="204DB8F5" w14:textId="2C43A53A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exp Conservative Treatment/</w:t>
            </w:r>
          </w:p>
        </w:tc>
      </w:tr>
      <w:tr w:rsidR="00A15951" w:rsidRPr="00C427A9" w14:paraId="5FAF43F3" w14:textId="77777777" w:rsidTr="00A15951">
        <w:tc>
          <w:tcPr>
            <w:tcW w:w="8957" w:type="dxa"/>
            <w:hideMark/>
          </w:tcPr>
          <w:p w14:paraId="58C02DF0" w14:textId="3AEEF415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exp Watchful Waiting/</w:t>
            </w:r>
          </w:p>
        </w:tc>
      </w:tr>
      <w:tr w:rsidR="00A15951" w:rsidRPr="00C427A9" w14:paraId="51C7D58A" w14:textId="77777777" w:rsidTr="00A15951">
        <w:tc>
          <w:tcPr>
            <w:tcW w:w="8957" w:type="dxa"/>
            <w:hideMark/>
          </w:tcPr>
          <w:p w14:paraId="61CEB377" w14:textId="766846E9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"rehab*".</w:t>
            </w:r>
            <w:proofErr w:type="spell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mp</w:t>
            </w:r>
            <w:proofErr w:type="spell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. </w:t>
            </w:r>
          </w:p>
        </w:tc>
      </w:tr>
      <w:tr w:rsidR="00A15951" w:rsidRPr="00C427A9" w14:paraId="1A018516" w14:textId="77777777" w:rsidTr="00A15951">
        <w:tc>
          <w:tcPr>
            <w:tcW w:w="8957" w:type="dxa"/>
            <w:hideMark/>
          </w:tcPr>
          <w:p w14:paraId="7A57EBE4" w14:textId="14E0C904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"</w:t>
            </w:r>
            <w:proofErr w:type="spell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physiothe</w:t>
            </w:r>
            <w:proofErr w:type="spell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*".</w:t>
            </w:r>
            <w:proofErr w:type="spell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mp</w:t>
            </w:r>
            <w:proofErr w:type="spell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. </w:t>
            </w:r>
          </w:p>
        </w:tc>
      </w:tr>
      <w:tr w:rsidR="00A15951" w:rsidRPr="00C427A9" w14:paraId="19C5683F" w14:textId="77777777" w:rsidTr="00A15951">
        <w:tc>
          <w:tcPr>
            <w:tcW w:w="8957" w:type="dxa"/>
            <w:hideMark/>
          </w:tcPr>
          <w:p w14:paraId="475B6F30" w14:textId="3644AC89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conservative.mp. </w:t>
            </w:r>
          </w:p>
        </w:tc>
      </w:tr>
      <w:tr w:rsidR="00A15951" w:rsidRPr="00C427A9" w14:paraId="4CF40114" w14:textId="77777777" w:rsidTr="00A15951">
        <w:tc>
          <w:tcPr>
            <w:tcW w:w="8957" w:type="dxa"/>
            <w:hideMark/>
          </w:tcPr>
          <w:p w14:paraId="453CEA44" w14:textId="06CAB04B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"</w:t>
            </w:r>
            <w:proofErr w:type="gram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non</w:t>
            </w:r>
            <w:proofErr w:type="gram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 op*".</w:t>
            </w:r>
            <w:proofErr w:type="spell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mp</w:t>
            </w:r>
            <w:proofErr w:type="spell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. </w:t>
            </w:r>
          </w:p>
        </w:tc>
      </w:tr>
      <w:tr w:rsidR="00A15951" w:rsidRPr="00C427A9" w14:paraId="1954BBBE" w14:textId="77777777" w:rsidTr="00A15951">
        <w:tc>
          <w:tcPr>
            <w:tcW w:w="8957" w:type="dxa"/>
            <w:hideMark/>
          </w:tcPr>
          <w:p w14:paraId="47DA35F4" w14:textId="2E05A2A5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"</w:t>
            </w:r>
            <w:proofErr w:type="gram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non</w:t>
            </w:r>
            <w:proofErr w:type="gram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 surg*".</w:t>
            </w:r>
            <w:proofErr w:type="spellStart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mp</w:t>
            </w:r>
            <w:proofErr w:type="spellEnd"/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 xml:space="preserve">. </w:t>
            </w:r>
          </w:p>
        </w:tc>
      </w:tr>
      <w:tr w:rsidR="00A15951" w:rsidRPr="00C427A9" w14:paraId="0D5DC1BA" w14:textId="77777777" w:rsidTr="00A15951">
        <w:tc>
          <w:tcPr>
            <w:tcW w:w="8957" w:type="dxa"/>
            <w:hideMark/>
          </w:tcPr>
          <w:p w14:paraId="62B3234A" w14:textId="097B7730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9 or 10 or 11 or 12 or 13 or 14 or 15 or 16 or 17</w:t>
            </w:r>
          </w:p>
        </w:tc>
      </w:tr>
      <w:tr w:rsidR="00A15951" w:rsidRPr="00C427A9" w14:paraId="32A95A30" w14:textId="77777777" w:rsidTr="00A15951">
        <w:tc>
          <w:tcPr>
            <w:tcW w:w="8957" w:type="dxa"/>
            <w:hideMark/>
          </w:tcPr>
          <w:p w14:paraId="60DDA900" w14:textId="675BA571" w:rsidR="004C09AB" w:rsidRPr="00C427A9" w:rsidRDefault="004C09AB" w:rsidP="004C09AB">
            <w:pPr>
              <w:pStyle w:val="ListParagraph"/>
              <w:numPr>
                <w:ilvl w:val="0"/>
                <w:numId w:val="1"/>
              </w:num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</w:pPr>
            <w:r w:rsidRPr="00C427A9">
              <w:rPr>
                <w:rFonts w:ascii="Calibri" w:hAnsi="Calibri" w:cs="Calibri"/>
                <w:color w:val="0A0905"/>
                <w:sz w:val="22"/>
                <w:szCs w:val="22"/>
                <w:lang w:eastAsia="en-AU"/>
              </w:rPr>
              <w:t>8 and 18</w:t>
            </w:r>
          </w:p>
        </w:tc>
      </w:tr>
    </w:tbl>
    <w:p w14:paraId="6F86466A" w14:textId="77777777" w:rsidR="00A45C92" w:rsidRDefault="00A45C92"/>
    <w:sectPr w:rsidR="00A45C92" w:rsidSect="00A15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B4CC6"/>
    <w:multiLevelType w:val="hybridMultilevel"/>
    <w:tmpl w:val="3FC26B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wMDEzMzQ1NDczMzdU0lEKTi0uzszPAykwqgUAT46PhiwAAAA="/>
  </w:docVars>
  <w:rsids>
    <w:rsidRoot w:val="004C09AB"/>
    <w:rsid w:val="00067B41"/>
    <w:rsid w:val="00414ECE"/>
    <w:rsid w:val="004C09AB"/>
    <w:rsid w:val="0093781F"/>
    <w:rsid w:val="00A15951"/>
    <w:rsid w:val="00A45C92"/>
    <w:rsid w:val="00AE7609"/>
    <w:rsid w:val="00C427A9"/>
    <w:rsid w:val="00E37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D7EE3"/>
  <w15:chartTrackingRefBased/>
  <w15:docId w15:val="{1F2C68C4-C3AE-4C0E-891D-FDC788869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9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09AB"/>
    <w:pPr>
      <w:ind w:left="720"/>
      <w:contextualSpacing/>
    </w:pPr>
  </w:style>
  <w:style w:type="paragraph" w:customStyle="1" w:styleId="EndNoteBibliography">
    <w:name w:val="EndNote Bibliography"/>
    <w:rsid w:val="00C427A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Helvetica Neue" w:hAnsi="Times New Roman" w:cs="Times New Roman"/>
      <w:color w:val="000000"/>
      <w:sz w:val="24"/>
      <w:u w:color="000000"/>
      <w:bdr w:val="nil"/>
      <w:lang w:val="en-US" w:eastAsia="en-GB"/>
    </w:rPr>
  </w:style>
  <w:style w:type="table" w:styleId="PlainTable1">
    <w:name w:val="Plain Table 1"/>
    <w:basedOn w:val="TableNormal"/>
    <w:uiPriority w:val="41"/>
    <w:rsid w:val="00414E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14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ing</dc:creator>
  <cp:keywords/>
  <dc:description/>
  <cp:lastModifiedBy>Matthew King</cp:lastModifiedBy>
  <cp:revision>7</cp:revision>
  <dcterms:created xsi:type="dcterms:W3CDTF">2022-03-06T23:57:00Z</dcterms:created>
  <dcterms:modified xsi:type="dcterms:W3CDTF">2022-03-07T00:34:00Z</dcterms:modified>
</cp:coreProperties>
</file>